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EF2" w:rsidRPr="0046355E" w:rsidRDefault="003A6EF2" w:rsidP="003A6EF2">
      <w:pPr>
        <w:jc w:val="center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46355E">
        <w:rPr>
          <w:rFonts w:cs="Times New Roman"/>
          <w:b/>
          <w:szCs w:val="24"/>
        </w:rPr>
        <w:t xml:space="preserve"> Table 18</w:t>
      </w:r>
      <w:r w:rsidRPr="0046355E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Gene</w:t>
      </w:r>
      <w:r w:rsidRPr="0046355E">
        <w:rPr>
          <w:rFonts w:cs="Times New Roman"/>
          <w:bCs/>
          <w:szCs w:val="24"/>
        </w:rPr>
        <w:t xml:space="preserve"> organization of the complete mitogenome of </w:t>
      </w:r>
      <w:bookmarkStart w:id="0" w:name="_Hlk81422035"/>
      <w:r w:rsidRPr="0046355E">
        <w:rPr>
          <w:rFonts w:cs="Times New Roman"/>
          <w:bCs/>
          <w:i/>
          <w:iCs/>
          <w:szCs w:val="24"/>
        </w:rPr>
        <w:t>Phytomia errans</w:t>
      </w:r>
      <w:bookmarkEnd w:id="0"/>
    </w:p>
    <w:tbl>
      <w:tblPr>
        <w:tblpPr w:leftFromText="180" w:rightFromText="180" w:vertAnchor="text" w:tblpXSpec="center" w:tblpY="1"/>
        <w:tblOverlap w:val="never"/>
        <w:tblW w:w="549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2"/>
        <w:gridCol w:w="1168"/>
        <w:gridCol w:w="1600"/>
        <w:gridCol w:w="872"/>
        <w:gridCol w:w="1310"/>
        <w:gridCol w:w="2182"/>
        <w:gridCol w:w="1203"/>
      </w:tblGrid>
      <w:tr w:rsidR="003A6EF2" w:rsidRPr="00EB6731" w:rsidTr="001F7CF2">
        <w:trPr>
          <w:trHeight w:val="283"/>
        </w:trPr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C482E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Size 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(</w:t>
            </w:r>
            <w:r w:rsidRPr="00EB6731">
              <w:rPr>
                <w:rFonts w:eastAsia="等线" w:cs="Times New Roman"/>
                <w:color w:val="000000"/>
                <w:szCs w:val="21"/>
              </w:rPr>
              <w:t>bp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Intergennic nucleotide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</w:t>
            </w: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6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-32/GAT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Q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-135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5-103/TTG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M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1-209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1-173/CAT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0-1,232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23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W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32-1,299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62-1,264/TCA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C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92-1,358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29-1,327/GCA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8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Y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72-1,438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07-1,405/GTA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73-2,975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03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4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1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,971-3,036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00-3,002/TAA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40-3,723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K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25-3,795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55-3,757/CTT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D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09-3,875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40-3,842/GTC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76-4,037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034-4,708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5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4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715-5,503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G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07-5,574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36-5,538/TCC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3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75-5,928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4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C/TAG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A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27-5,994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58-5,960/TGC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R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94-6,057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23-6,025/TCG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N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59-6,125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90-6,092/GTT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26-6,192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48-6,150/GCT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E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98-6,263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28-6,230/TTC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F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86-6,353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20-6,318/GAA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5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56-8,088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33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--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H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086-8,151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18-8,116/GTG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52-9,490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9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--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484-9,780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T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783-9,848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13-9,815/TGT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P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49-9,914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84-9,882/TGG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17-10,441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C/TAA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445-11,581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584-11,651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596-1,1598/TGA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73-12,614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42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/TAA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16-12,680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51-12,649/TAG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81-14,018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8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V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19-14,090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57-14,055/TAC</w:t>
            </w: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62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91-14,878</w:t>
            </w:r>
          </w:p>
        </w:tc>
        <w:tc>
          <w:tcPr>
            <w:tcW w:w="466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8</w:t>
            </w:r>
          </w:p>
        </w:tc>
        <w:tc>
          <w:tcPr>
            <w:tcW w:w="700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A6EF2" w:rsidRPr="00EB6731" w:rsidTr="001F7CF2">
        <w:trPr>
          <w:trHeight w:val="283"/>
        </w:trPr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:rsidR="003A6EF2" w:rsidRPr="00EC482E" w:rsidRDefault="003A6EF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879-15,928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50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:rsidR="003A6EF2" w:rsidRPr="00EB6731" w:rsidRDefault="003A6EF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297292" w:rsidRDefault="00297292">
      <w:bookmarkStart w:id="1" w:name="_GoBack"/>
      <w:bookmarkEnd w:id="1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EF2"/>
    <w:rsid w:val="00297292"/>
    <w:rsid w:val="003A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2:00Z</dcterms:created>
  <dcterms:modified xsi:type="dcterms:W3CDTF">2022-11-15T03:02:00Z</dcterms:modified>
</cp:coreProperties>
</file>